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E5F" w:rsidRDefault="006C7BA9" w:rsidP="00E86E5F">
      <w:pPr>
        <w:widowControl/>
        <w:rPr>
          <w:rFonts w:ascii="Times New Roman" w:eastAsia="新細明體" w:hAnsi="Times New Roman" w:cs="Times New Roman"/>
          <w:szCs w:val="24"/>
        </w:rPr>
      </w:pPr>
      <w:bookmarkStart w:id="0" w:name="_GoBack"/>
      <w:r>
        <w:rPr>
          <w:rFonts w:ascii="Times New Roman" w:eastAsia="新細明體" w:hAnsi="Times New Roman" w:cs="Times New Roman"/>
          <w:b/>
          <w:szCs w:val="24"/>
        </w:rPr>
        <w:t>S1</w:t>
      </w:r>
      <w:r w:rsidR="00F96EBD">
        <w:rPr>
          <w:rFonts w:ascii="Times New Roman" w:eastAsia="新細明體" w:hAnsi="Times New Roman" w:cs="Times New Roman"/>
          <w:b/>
          <w:szCs w:val="24"/>
        </w:rPr>
        <w:t xml:space="preserve"> Table</w:t>
      </w:r>
      <w:r w:rsidR="00F96EBD" w:rsidRPr="00F3052B">
        <w:rPr>
          <w:rFonts w:ascii="Times New Roman" w:eastAsia="新細明體" w:hAnsi="Times New Roman" w:cs="Times New Roman"/>
          <w:b/>
          <w:szCs w:val="24"/>
        </w:rPr>
        <w:t>.</w:t>
      </w:r>
      <w:bookmarkEnd w:id="0"/>
      <w:r w:rsidR="00F96EBD" w:rsidRPr="00081E78">
        <w:rPr>
          <w:rFonts w:ascii="Times New Roman" w:eastAsia="新細明體" w:hAnsi="Times New Roman" w:cs="Times New Roman"/>
          <w:szCs w:val="24"/>
        </w:rPr>
        <w:t xml:space="preserve"> Rank probability to be the best treatment (PrBest) by </w:t>
      </w:r>
      <w:r w:rsidR="00F96EBD" w:rsidRPr="00F84C1E">
        <w:rPr>
          <w:rFonts w:ascii="Times New Roman" w:eastAsia="新細明體" w:hAnsi="Times New Roman" w:cs="Times New Roman"/>
          <w:szCs w:val="24"/>
        </w:rPr>
        <w:t>the incidence of moderate-severe oral mucositis of each treatment in patients with head and neck cancer.</w:t>
      </w:r>
    </w:p>
    <w:p w:rsidR="00E86E5F" w:rsidRPr="00081E78" w:rsidRDefault="00E86E5F" w:rsidP="00E86E5F">
      <w:pPr>
        <w:widowControl/>
        <w:rPr>
          <w:rFonts w:ascii="Times New Roman" w:eastAsia="標楷體" w:hAnsi="Times New Roman" w:cs="Times New Roman"/>
          <w:szCs w:val="24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609"/>
        <w:gridCol w:w="1894"/>
      </w:tblGrid>
      <w:tr w:rsidR="001D0904" w:rsidTr="002B257D">
        <w:trPr>
          <w:trHeight w:val="35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Treatment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Pbest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H</w:t>
            </w:r>
            <w:r w:rsidRPr="00081E78">
              <w:rPr>
                <w:rFonts w:ascii="Times New Roman" w:hAnsi="Times New Roman" w:cs="Times New Roman"/>
                <w:szCs w:val="24"/>
              </w:rPr>
              <w:t>oney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85.5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5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Benzydamine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6.3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Lignocaine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2.8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5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Curcumin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2.1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biotic</w:t>
            </w:r>
            <w:r w:rsidR="00586D39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1.1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Default="00F96EBD" w:rsidP="002C07B1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Povidone-iodine</w:t>
            </w:r>
          </w:p>
        </w:tc>
        <w:tc>
          <w:tcPr>
            <w:tcW w:w="1894" w:type="dxa"/>
          </w:tcPr>
          <w:p w:rsidR="00E86E5F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0.07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Aloe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0.07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Default="00F96EBD" w:rsidP="002C07B1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Allopurinol</w:t>
            </w:r>
          </w:p>
        </w:tc>
        <w:tc>
          <w:tcPr>
            <w:tcW w:w="1894" w:type="dxa"/>
          </w:tcPr>
          <w:p w:rsidR="00E86E5F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04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Placebo</w:t>
            </w:r>
          </w:p>
        </w:tc>
        <w:tc>
          <w:tcPr>
            <w:tcW w:w="1894" w:type="dxa"/>
          </w:tcPr>
          <w:p w:rsidR="00E86E5F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0.04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%</w:t>
            </w:r>
          </w:p>
        </w:tc>
      </w:tr>
      <w:tr w:rsidR="001D0904" w:rsidTr="002B257D">
        <w:trPr>
          <w:trHeight w:val="35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Sucralfate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1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GM-CSF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0%</w:t>
            </w:r>
          </w:p>
        </w:tc>
      </w:tr>
      <w:tr w:rsidR="001D0904" w:rsidTr="002B257D">
        <w:trPr>
          <w:trHeight w:val="35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Glutamine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0%</w:t>
            </w:r>
          </w:p>
        </w:tc>
      </w:tr>
      <w:tr w:rsidR="001D0904" w:rsidTr="002B257D">
        <w:trPr>
          <w:trHeight w:val="340"/>
        </w:trPr>
        <w:tc>
          <w:tcPr>
            <w:tcW w:w="2609" w:type="dxa"/>
          </w:tcPr>
          <w:p w:rsidR="00E86E5F" w:rsidRPr="00081E78" w:rsidRDefault="00F96EBD" w:rsidP="002C07B1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szCs w:val="24"/>
              </w:rPr>
              <w:t>Chlorhexidine</w:t>
            </w:r>
          </w:p>
        </w:tc>
        <w:tc>
          <w:tcPr>
            <w:tcW w:w="1894" w:type="dxa"/>
          </w:tcPr>
          <w:p w:rsidR="00E86E5F" w:rsidRPr="00081E78" w:rsidRDefault="00F96EBD" w:rsidP="002C07B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81E78">
              <w:rPr>
                <w:rFonts w:ascii="Times New Roman" w:hAnsi="Times New Roman" w:cs="Times New Roman"/>
                <w:kern w:val="0"/>
                <w:szCs w:val="24"/>
              </w:rPr>
              <w:t>0%</w:t>
            </w:r>
          </w:p>
        </w:tc>
      </w:tr>
    </w:tbl>
    <w:p w:rsidR="00E86E5F" w:rsidRDefault="00E86E5F" w:rsidP="00E86E5F">
      <w:pPr>
        <w:widowControl/>
        <w:jc w:val="both"/>
        <w:rPr>
          <w:rFonts w:ascii="Times New Roman" w:hAnsi="Times New Roman" w:cs="Times New Roman" w:hint="eastAsia"/>
          <w:sz w:val="20"/>
        </w:rPr>
      </w:pPr>
    </w:p>
    <w:sectPr w:rsidR="00E86E5F" w:rsidSect="00526F47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53242"/>
    <w:multiLevelType w:val="hybridMultilevel"/>
    <w:tmpl w:val="80E07F10"/>
    <w:lvl w:ilvl="0" w:tplc="3BF6D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A5A3D9A" w:tentative="1">
      <w:start w:val="1"/>
      <w:numFmt w:val="ideographTraditional"/>
      <w:lvlText w:val="%2、"/>
      <w:lvlJc w:val="left"/>
      <w:pPr>
        <w:ind w:left="960" w:hanging="480"/>
      </w:pPr>
    </w:lvl>
    <w:lvl w:ilvl="2" w:tplc="88826C28" w:tentative="1">
      <w:start w:val="1"/>
      <w:numFmt w:val="lowerRoman"/>
      <w:lvlText w:val="%3."/>
      <w:lvlJc w:val="right"/>
      <w:pPr>
        <w:ind w:left="1440" w:hanging="480"/>
      </w:pPr>
    </w:lvl>
    <w:lvl w:ilvl="3" w:tplc="9C0272B2" w:tentative="1">
      <w:start w:val="1"/>
      <w:numFmt w:val="decimal"/>
      <w:lvlText w:val="%4."/>
      <w:lvlJc w:val="left"/>
      <w:pPr>
        <w:ind w:left="1920" w:hanging="480"/>
      </w:pPr>
    </w:lvl>
    <w:lvl w:ilvl="4" w:tplc="AB84575C" w:tentative="1">
      <w:start w:val="1"/>
      <w:numFmt w:val="ideographTraditional"/>
      <w:lvlText w:val="%5、"/>
      <w:lvlJc w:val="left"/>
      <w:pPr>
        <w:ind w:left="2400" w:hanging="480"/>
      </w:pPr>
    </w:lvl>
    <w:lvl w:ilvl="5" w:tplc="EB7465A6" w:tentative="1">
      <w:start w:val="1"/>
      <w:numFmt w:val="lowerRoman"/>
      <w:lvlText w:val="%6."/>
      <w:lvlJc w:val="right"/>
      <w:pPr>
        <w:ind w:left="2880" w:hanging="480"/>
      </w:pPr>
    </w:lvl>
    <w:lvl w:ilvl="6" w:tplc="0DE207A8" w:tentative="1">
      <w:start w:val="1"/>
      <w:numFmt w:val="decimal"/>
      <w:lvlText w:val="%7."/>
      <w:lvlJc w:val="left"/>
      <w:pPr>
        <w:ind w:left="3360" w:hanging="480"/>
      </w:pPr>
    </w:lvl>
    <w:lvl w:ilvl="7" w:tplc="F55A0E34" w:tentative="1">
      <w:start w:val="1"/>
      <w:numFmt w:val="ideographTraditional"/>
      <w:lvlText w:val="%8、"/>
      <w:lvlJc w:val="left"/>
      <w:pPr>
        <w:ind w:left="3840" w:hanging="480"/>
      </w:pPr>
    </w:lvl>
    <w:lvl w:ilvl="8" w:tplc="3E12B2F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6B0D54"/>
    <w:multiLevelType w:val="hybridMultilevel"/>
    <w:tmpl w:val="CAB4FD0A"/>
    <w:lvl w:ilvl="0" w:tplc="EFCCE506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C8D2B6B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63C626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808DBE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C25C1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B5A3B3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08415A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512755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60042E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4CD3679"/>
    <w:multiLevelType w:val="hybridMultilevel"/>
    <w:tmpl w:val="FD72A32C"/>
    <w:lvl w:ilvl="0" w:tplc="05B41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E56F8" w:tentative="1">
      <w:start w:val="1"/>
      <w:numFmt w:val="ideographTraditional"/>
      <w:lvlText w:val="%2、"/>
      <w:lvlJc w:val="left"/>
      <w:pPr>
        <w:ind w:left="960" w:hanging="480"/>
      </w:pPr>
    </w:lvl>
    <w:lvl w:ilvl="2" w:tplc="C42426E6" w:tentative="1">
      <w:start w:val="1"/>
      <w:numFmt w:val="lowerRoman"/>
      <w:lvlText w:val="%3."/>
      <w:lvlJc w:val="right"/>
      <w:pPr>
        <w:ind w:left="1440" w:hanging="480"/>
      </w:pPr>
    </w:lvl>
    <w:lvl w:ilvl="3" w:tplc="90A0B34A" w:tentative="1">
      <w:start w:val="1"/>
      <w:numFmt w:val="decimal"/>
      <w:lvlText w:val="%4."/>
      <w:lvlJc w:val="left"/>
      <w:pPr>
        <w:ind w:left="1920" w:hanging="480"/>
      </w:pPr>
    </w:lvl>
    <w:lvl w:ilvl="4" w:tplc="C868F192" w:tentative="1">
      <w:start w:val="1"/>
      <w:numFmt w:val="ideographTraditional"/>
      <w:lvlText w:val="%5、"/>
      <w:lvlJc w:val="left"/>
      <w:pPr>
        <w:ind w:left="2400" w:hanging="480"/>
      </w:pPr>
    </w:lvl>
    <w:lvl w:ilvl="5" w:tplc="0DDE7A76" w:tentative="1">
      <w:start w:val="1"/>
      <w:numFmt w:val="lowerRoman"/>
      <w:lvlText w:val="%6."/>
      <w:lvlJc w:val="right"/>
      <w:pPr>
        <w:ind w:left="2880" w:hanging="480"/>
      </w:pPr>
    </w:lvl>
    <w:lvl w:ilvl="6" w:tplc="97181A58" w:tentative="1">
      <w:start w:val="1"/>
      <w:numFmt w:val="decimal"/>
      <w:lvlText w:val="%7."/>
      <w:lvlJc w:val="left"/>
      <w:pPr>
        <w:ind w:left="3360" w:hanging="480"/>
      </w:pPr>
    </w:lvl>
    <w:lvl w:ilvl="7" w:tplc="2966B29C" w:tentative="1">
      <w:start w:val="1"/>
      <w:numFmt w:val="ideographTraditional"/>
      <w:lvlText w:val="%8、"/>
      <w:lvlJc w:val="left"/>
      <w:pPr>
        <w:ind w:left="3840" w:hanging="480"/>
      </w:pPr>
    </w:lvl>
    <w:lvl w:ilvl="8" w:tplc="BC6AA89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D80A76"/>
    <w:multiLevelType w:val="hybridMultilevel"/>
    <w:tmpl w:val="55561A5C"/>
    <w:lvl w:ilvl="0" w:tplc="74B01F8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FC001A2" w:tentative="1">
      <w:start w:val="1"/>
      <w:numFmt w:val="ideographTraditional"/>
      <w:lvlText w:val="%2、"/>
      <w:lvlJc w:val="left"/>
      <w:pPr>
        <w:ind w:left="960" w:hanging="480"/>
      </w:pPr>
    </w:lvl>
    <w:lvl w:ilvl="2" w:tplc="027EFC68" w:tentative="1">
      <w:start w:val="1"/>
      <w:numFmt w:val="lowerRoman"/>
      <w:lvlText w:val="%3."/>
      <w:lvlJc w:val="right"/>
      <w:pPr>
        <w:ind w:left="1440" w:hanging="480"/>
      </w:pPr>
    </w:lvl>
    <w:lvl w:ilvl="3" w:tplc="D1F64124" w:tentative="1">
      <w:start w:val="1"/>
      <w:numFmt w:val="decimal"/>
      <w:lvlText w:val="%4."/>
      <w:lvlJc w:val="left"/>
      <w:pPr>
        <w:ind w:left="1920" w:hanging="480"/>
      </w:pPr>
    </w:lvl>
    <w:lvl w:ilvl="4" w:tplc="79A2C66C" w:tentative="1">
      <w:start w:val="1"/>
      <w:numFmt w:val="ideographTraditional"/>
      <w:lvlText w:val="%5、"/>
      <w:lvlJc w:val="left"/>
      <w:pPr>
        <w:ind w:left="2400" w:hanging="480"/>
      </w:pPr>
    </w:lvl>
    <w:lvl w:ilvl="5" w:tplc="D5A84812" w:tentative="1">
      <w:start w:val="1"/>
      <w:numFmt w:val="lowerRoman"/>
      <w:lvlText w:val="%6."/>
      <w:lvlJc w:val="right"/>
      <w:pPr>
        <w:ind w:left="2880" w:hanging="480"/>
      </w:pPr>
    </w:lvl>
    <w:lvl w:ilvl="6" w:tplc="328C80AA" w:tentative="1">
      <w:start w:val="1"/>
      <w:numFmt w:val="decimal"/>
      <w:lvlText w:val="%7."/>
      <w:lvlJc w:val="left"/>
      <w:pPr>
        <w:ind w:left="3360" w:hanging="480"/>
      </w:pPr>
    </w:lvl>
    <w:lvl w:ilvl="7" w:tplc="652CD62A" w:tentative="1">
      <w:start w:val="1"/>
      <w:numFmt w:val="ideographTraditional"/>
      <w:lvlText w:val="%8、"/>
      <w:lvlJc w:val="left"/>
      <w:pPr>
        <w:ind w:left="3840" w:hanging="480"/>
      </w:pPr>
    </w:lvl>
    <w:lvl w:ilvl="8" w:tplc="892603E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10C0CEF"/>
    <w:multiLevelType w:val="hybridMultilevel"/>
    <w:tmpl w:val="73528F8A"/>
    <w:lvl w:ilvl="0" w:tplc="C3F639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F00B670" w:tentative="1">
      <w:start w:val="1"/>
      <w:numFmt w:val="ideographTraditional"/>
      <w:lvlText w:val="%2、"/>
      <w:lvlJc w:val="left"/>
      <w:pPr>
        <w:ind w:left="960" w:hanging="480"/>
      </w:pPr>
    </w:lvl>
    <w:lvl w:ilvl="2" w:tplc="65969762" w:tentative="1">
      <w:start w:val="1"/>
      <w:numFmt w:val="lowerRoman"/>
      <w:lvlText w:val="%3."/>
      <w:lvlJc w:val="right"/>
      <w:pPr>
        <w:ind w:left="1440" w:hanging="480"/>
      </w:pPr>
    </w:lvl>
    <w:lvl w:ilvl="3" w:tplc="1D06E348" w:tentative="1">
      <w:start w:val="1"/>
      <w:numFmt w:val="decimal"/>
      <w:lvlText w:val="%4."/>
      <w:lvlJc w:val="left"/>
      <w:pPr>
        <w:ind w:left="1920" w:hanging="480"/>
      </w:pPr>
    </w:lvl>
    <w:lvl w:ilvl="4" w:tplc="EAD2FE34" w:tentative="1">
      <w:start w:val="1"/>
      <w:numFmt w:val="ideographTraditional"/>
      <w:lvlText w:val="%5、"/>
      <w:lvlJc w:val="left"/>
      <w:pPr>
        <w:ind w:left="2400" w:hanging="480"/>
      </w:pPr>
    </w:lvl>
    <w:lvl w:ilvl="5" w:tplc="98B6F64C" w:tentative="1">
      <w:start w:val="1"/>
      <w:numFmt w:val="lowerRoman"/>
      <w:lvlText w:val="%6."/>
      <w:lvlJc w:val="right"/>
      <w:pPr>
        <w:ind w:left="2880" w:hanging="480"/>
      </w:pPr>
    </w:lvl>
    <w:lvl w:ilvl="6" w:tplc="7B5289B4" w:tentative="1">
      <w:start w:val="1"/>
      <w:numFmt w:val="decimal"/>
      <w:lvlText w:val="%7."/>
      <w:lvlJc w:val="left"/>
      <w:pPr>
        <w:ind w:left="3360" w:hanging="480"/>
      </w:pPr>
    </w:lvl>
    <w:lvl w:ilvl="7" w:tplc="473AC7D0" w:tentative="1">
      <w:start w:val="1"/>
      <w:numFmt w:val="ideographTraditional"/>
      <w:lvlText w:val="%8、"/>
      <w:lvlJc w:val="left"/>
      <w:pPr>
        <w:ind w:left="3840" w:hanging="480"/>
      </w:pPr>
    </w:lvl>
    <w:lvl w:ilvl="8" w:tplc="F65A6CB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52A705E"/>
    <w:multiLevelType w:val="hybridMultilevel"/>
    <w:tmpl w:val="2758E412"/>
    <w:lvl w:ilvl="0" w:tplc="8BDCE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950CF82">
      <w:start w:val="1"/>
      <w:numFmt w:val="ideographTraditional"/>
      <w:lvlText w:val="%2、"/>
      <w:lvlJc w:val="left"/>
      <w:pPr>
        <w:ind w:left="960" w:hanging="480"/>
      </w:pPr>
    </w:lvl>
    <w:lvl w:ilvl="2" w:tplc="45506364">
      <w:start w:val="1"/>
      <w:numFmt w:val="lowerRoman"/>
      <w:lvlText w:val="%3."/>
      <w:lvlJc w:val="right"/>
      <w:pPr>
        <w:ind w:left="1440" w:hanging="480"/>
      </w:pPr>
    </w:lvl>
    <w:lvl w:ilvl="3" w:tplc="8B965DBC">
      <w:start w:val="1"/>
      <w:numFmt w:val="decimal"/>
      <w:lvlText w:val="%4."/>
      <w:lvlJc w:val="left"/>
      <w:pPr>
        <w:ind w:left="1920" w:hanging="480"/>
      </w:pPr>
    </w:lvl>
    <w:lvl w:ilvl="4" w:tplc="685C286C" w:tentative="1">
      <w:start w:val="1"/>
      <w:numFmt w:val="ideographTraditional"/>
      <w:lvlText w:val="%5、"/>
      <w:lvlJc w:val="left"/>
      <w:pPr>
        <w:ind w:left="2400" w:hanging="480"/>
      </w:pPr>
    </w:lvl>
    <w:lvl w:ilvl="5" w:tplc="2FD0C8DA" w:tentative="1">
      <w:start w:val="1"/>
      <w:numFmt w:val="lowerRoman"/>
      <w:lvlText w:val="%6."/>
      <w:lvlJc w:val="right"/>
      <w:pPr>
        <w:ind w:left="2880" w:hanging="480"/>
      </w:pPr>
    </w:lvl>
    <w:lvl w:ilvl="6" w:tplc="F0D8213C">
      <w:start w:val="1"/>
      <w:numFmt w:val="decimal"/>
      <w:lvlText w:val="%7."/>
      <w:lvlJc w:val="left"/>
      <w:pPr>
        <w:ind w:left="3360" w:hanging="480"/>
      </w:pPr>
    </w:lvl>
    <w:lvl w:ilvl="7" w:tplc="8252F380" w:tentative="1">
      <w:start w:val="1"/>
      <w:numFmt w:val="ideographTraditional"/>
      <w:lvlText w:val="%8、"/>
      <w:lvlJc w:val="left"/>
      <w:pPr>
        <w:ind w:left="3840" w:hanging="480"/>
      </w:pPr>
    </w:lvl>
    <w:lvl w:ilvl="8" w:tplc="1E3080F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C10CB8"/>
    <w:multiLevelType w:val="hybridMultilevel"/>
    <w:tmpl w:val="82DEED72"/>
    <w:lvl w:ilvl="0" w:tplc="82102776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647AF0EC" w:tentative="1">
      <w:start w:val="1"/>
      <w:numFmt w:val="ideographTraditional"/>
      <w:lvlText w:val="%2、"/>
      <w:lvlJc w:val="left"/>
      <w:pPr>
        <w:ind w:left="960" w:hanging="480"/>
      </w:pPr>
    </w:lvl>
    <w:lvl w:ilvl="2" w:tplc="3D740B5E" w:tentative="1">
      <w:start w:val="1"/>
      <w:numFmt w:val="lowerRoman"/>
      <w:lvlText w:val="%3."/>
      <w:lvlJc w:val="right"/>
      <w:pPr>
        <w:ind w:left="1440" w:hanging="480"/>
      </w:pPr>
    </w:lvl>
    <w:lvl w:ilvl="3" w:tplc="8E7EEF96" w:tentative="1">
      <w:start w:val="1"/>
      <w:numFmt w:val="decimal"/>
      <w:lvlText w:val="%4."/>
      <w:lvlJc w:val="left"/>
      <w:pPr>
        <w:ind w:left="1920" w:hanging="480"/>
      </w:pPr>
    </w:lvl>
    <w:lvl w:ilvl="4" w:tplc="D95ADB30" w:tentative="1">
      <w:start w:val="1"/>
      <w:numFmt w:val="ideographTraditional"/>
      <w:lvlText w:val="%5、"/>
      <w:lvlJc w:val="left"/>
      <w:pPr>
        <w:ind w:left="2400" w:hanging="480"/>
      </w:pPr>
    </w:lvl>
    <w:lvl w:ilvl="5" w:tplc="389E568E" w:tentative="1">
      <w:start w:val="1"/>
      <w:numFmt w:val="lowerRoman"/>
      <w:lvlText w:val="%6."/>
      <w:lvlJc w:val="right"/>
      <w:pPr>
        <w:ind w:left="2880" w:hanging="480"/>
      </w:pPr>
    </w:lvl>
    <w:lvl w:ilvl="6" w:tplc="E4D0876E" w:tentative="1">
      <w:start w:val="1"/>
      <w:numFmt w:val="decimal"/>
      <w:lvlText w:val="%7."/>
      <w:lvlJc w:val="left"/>
      <w:pPr>
        <w:ind w:left="3360" w:hanging="480"/>
      </w:pPr>
    </w:lvl>
    <w:lvl w:ilvl="7" w:tplc="1DA80C9A" w:tentative="1">
      <w:start w:val="1"/>
      <w:numFmt w:val="ideographTraditional"/>
      <w:lvlText w:val="%8、"/>
      <w:lvlJc w:val="left"/>
      <w:pPr>
        <w:ind w:left="3840" w:hanging="480"/>
      </w:pPr>
    </w:lvl>
    <w:lvl w:ilvl="8" w:tplc="C6C037C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0FD5E46"/>
    <w:multiLevelType w:val="hybridMultilevel"/>
    <w:tmpl w:val="027E1044"/>
    <w:lvl w:ilvl="0" w:tplc="40042AF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35489100" w:tentative="1">
      <w:start w:val="1"/>
      <w:numFmt w:val="ideographTraditional"/>
      <w:lvlText w:val="%2、"/>
      <w:lvlJc w:val="left"/>
      <w:pPr>
        <w:ind w:left="960" w:hanging="480"/>
      </w:pPr>
    </w:lvl>
    <w:lvl w:ilvl="2" w:tplc="22E61680" w:tentative="1">
      <w:start w:val="1"/>
      <w:numFmt w:val="lowerRoman"/>
      <w:lvlText w:val="%3."/>
      <w:lvlJc w:val="right"/>
      <w:pPr>
        <w:ind w:left="1440" w:hanging="480"/>
      </w:pPr>
    </w:lvl>
    <w:lvl w:ilvl="3" w:tplc="967800A0" w:tentative="1">
      <w:start w:val="1"/>
      <w:numFmt w:val="decimal"/>
      <w:lvlText w:val="%4."/>
      <w:lvlJc w:val="left"/>
      <w:pPr>
        <w:ind w:left="1920" w:hanging="480"/>
      </w:pPr>
    </w:lvl>
    <w:lvl w:ilvl="4" w:tplc="5938310E" w:tentative="1">
      <w:start w:val="1"/>
      <w:numFmt w:val="ideographTraditional"/>
      <w:lvlText w:val="%5、"/>
      <w:lvlJc w:val="left"/>
      <w:pPr>
        <w:ind w:left="2400" w:hanging="480"/>
      </w:pPr>
    </w:lvl>
    <w:lvl w:ilvl="5" w:tplc="2CA409FA" w:tentative="1">
      <w:start w:val="1"/>
      <w:numFmt w:val="lowerRoman"/>
      <w:lvlText w:val="%6."/>
      <w:lvlJc w:val="right"/>
      <w:pPr>
        <w:ind w:left="2880" w:hanging="480"/>
      </w:pPr>
    </w:lvl>
    <w:lvl w:ilvl="6" w:tplc="0582BD7C" w:tentative="1">
      <w:start w:val="1"/>
      <w:numFmt w:val="decimal"/>
      <w:lvlText w:val="%7."/>
      <w:lvlJc w:val="left"/>
      <w:pPr>
        <w:ind w:left="3360" w:hanging="480"/>
      </w:pPr>
    </w:lvl>
    <w:lvl w:ilvl="7" w:tplc="C784BC30" w:tentative="1">
      <w:start w:val="1"/>
      <w:numFmt w:val="ideographTraditional"/>
      <w:lvlText w:val="%8、"/>
      <w:lvlJc w:val="left"/>
      <w:pPr>
        <w:ind w:left="3840" w:hanging="480"/>
      </w:pPr>
    </w:lvl>
    <w:lvl w:ilvl="8" w:tplc="317AA48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57A0B9D"/>
    <w:multiLevelType w:val="multilevel"/>
    <w:tmpl w:val="67AE0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5D3015"/>
    <w:multiLevelType w:val="hybridMultilevel"/>
    <w:tmpl w:val="9372FE1C"/>
    <w:lvl w:ilvl="0" w:tplc="68F2A49A">
      <w:start w:val="982"/>
      <w:numFmt w:val="bullet"/>
      <w:lvlText w:val=""/>
      <w:lvlJc w:val="left"/>
      <w:pPr>
        <w:ind w:left="360" w:hanging="360"/>
      </w:pPr>
      <w:rPr>
        <w:rFonts w:ascii="Wingdings" w:eastAsia="新細明體" w:hAnsi="Wingdings" w:cs="新細明體" w:hint="default"/>
      </w:rPr>
    </w:lvl>
    <w:lvl w:ilvl="1" w:tplc="218C4B7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2B9EA59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A5A510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8B6F72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DC02CA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528DB4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074F54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72896F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37D2D11"/>
    <w:multiLevelType w:val="hybridMultilevel"/>
    <w:tmpl w:val="CAAA62A4"/>
    <w:lvl w:ilvl="0" w:tplc="30385CA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589811DA" w:tentative="1">
      <w:start w:val="1"/>
      <w:numFmt w:val="ideographTraditional"/>
      <w:lvlText w:val="%2、"/>
      <w:lvlJc w:val="left"/>
      <w:pPr>
        <w:ind w:left="1440" w:hanging="480"/>
      </w:pPr>
    </w:lvl>
    <w:lvl w:ilvl="2" w:tplc="1E4A3FE2" w:tentative="1">
      <w:start w:val="1"/>
      <w:numFmt w:val="lowerRoman"/>
      <w:lvlText w:val="%3."/>
      <w:lvlJc w:val="right"/>
      <w:pPr>
        <w:ind w:left="1920" w:hanging="480"/>
      </w:pPr>
    </w:lvl>
    <w:lvl w:ilvl="3" w:tplc="4A74D04C" w:tentative="1">
      <w:start w:val="1"/>
      <w:numFmt w:val="decimal"/>
      <w:lvlText w:val="%4."/>
      <w:lvlJc w:val="left"/>
      <w:pPr>
        <w:ind w:left="2400" w:hanging="480"/>
      </w:pPr>
    </w:lvl>
    <w:lvl w:ilvl="4" w:tplc="7DC8C854" w:tentative="1">
      <w:start w:val="1"/>
      <w:numFmt w:val="ideographTraditional"/>
      <w:lvlText w:val="%5、"/>
      <w:lvlJc w:val="left"/>
      <w:pPr>
        <w:ind w:left="2880" w:hanging="480"/>
      </w:pPr>
    </w:lvl>
    <w:lvl w:ilvl="5" w:tplc="E496D788" w:tentative="1">
      <w:start w:val="1"/>
      <w:numFmt w:val="lowerRoman"/>
      <w:lvlText w:val="%6."/>
      <w:lvlJc w:val="right"/>
      <w:pPr>
        <w:ind w:left="3360" w:hanging="480"/>
      </w:pPr>
    </w:lvl>
    <w:lvl w:ilvl="6" w:tplc="F81A8A54" w:tentative="1">
      <w:start w:val="1"/>
      <w:numFmt w:val="decimal"/>
      <w:lvlText w:val="%7."/>
      <w:lvlJc w:val="left"/>
      <w:pPr>
        <w:ind w:left="3840" w:hanging="480"/>
      </w:pPr>
    </w:lvl>
    <w:lvl w:ilvl="7" w:tplc="4E1A8D1A" w:tentative="1">
      <w:start w:val="1"/>
      <w:numFmt w:val="ideographTraditional"/>
      <w:lvlText w:val="%8、"/>
      <w:lvlJc w:val="left"/>
      <w:pPr>
        <w:ind w:left="4320" w:hanging="480"/>
      </w:pPr>
    </w:lvl>
    <w:lvl w:ilvl="8" w:tplc="84BCBB8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584F0FF2"/>
    <w:multiLevelType w:val="hybridMultilevel"/>
    <w:tmpl w:val="17E05CEA"/>
    <w:lvl w:ilvl="0" w:tplc="B3B819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5A859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53C129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C841A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92B32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8EE66C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AD8D9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65CF14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E44751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A780348"/>
    <w:multiLevelType w:val="hybridMultilevel"/>
    <w:tmpl w:val="9EC0AA2C"/>
    <w:lvl w:ilvl="0" w:tplc="0FA6BC18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6700EF1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2C4591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2B0AA88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846C7C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7EA7F7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538350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700DB6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47EA0A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5B8712FC"/>
    <w:multiLevelType w:val="hybridMultilevel"/>
    <w:tmpl w:val="20BE65BC"/>
    <w:lvl w:ilvl="0" w:tplc="D8141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B689A0" w:tentative="1">
      <w:start w:val="1"/>
      <w:numFmt w:val="ideographTraditional"/>
      <w:lvlText w:val="%2、"/>
      <w:lvlJc w:val="left"/>
      <w:pPr>
        <w:ind w:left="960" w:hanging="480"/>
      </w:pPr>
    </w:lvl>
    <w:lvl w:ilvl="2" w:tplc="593CD2CE" w:tentative="1">
      <w:start w:val="1"/>
      <w:numFmt w:val="lowerRoman"/>
      <w:lvlText w:val="%3."/>
      <w:lvlJc w:val="right"/>
      <w:pPr>
        <w:ind w:left="1440" w:hanging="480"/>
      </w:pPr>
    </w:lvl>
    <w:lvl w:ilvl="3" w:tplc="E3F8505E" w:tentative="1">
      <w:start w:val="1"/>
      <w:numFmt w:val="decimal"/>
      <w:lvlText w:val="%4."/>
      <w:lvlJc w:val="left"/>
      <w:pPr>
        <w:ind w:left="1920" w:hanging="480"/>
      </w:pPr>
    </w:lvl>
    <w:lvl w:ilvl="4" w:tplc="8D404F22" w:tentative="1">
      <w:start w:val="1"/>
      <w:numFmt w:val="ideographTraditional"/>
      <w:lvlText w:val="%5、"/>
      <w:lvlJc w:val="left"/>
      <w:pPr>
        <w:ind w:left="2400" w:hanging="480"/>
      </w:pPr>
    </w:lvl>
    <w:lvl w:ilvl="5" w:tplc="50B21F7A" w:tentative="1">
      <w:start w:val="1"/>
      <w:numFmt w:val="lowerRoman"/>
      <w:lvlText w:val="%6."/>
      <w:lvlJc w:val="right"/>
      <w:pPr>
        <w:ind w:left="2880" w:hanging="480"/>
      </w:pPr>
    </w:lvl>
    <w:lvl w:ilvl="6" w:tplc="14C65EEC" w:tentative="1">
      <w:start w:val="1"/>
      <w:numFmt w:val="decimal"/>
      <w:lvlText w:val="%7."/>
      <w:lvlJc w:val="left"/>
      <w:pPr>
        <w:ind w:left="3360" w:hanging="480"/>
      </w:pPr>
    </w:lvl>
    <w:lvl w:ilvl="7" w:tplc="EEB073AE" w:tentative="1">
      <w:start w:val="1"/>
      <w:numFmt w:val="ideographTraditional"/>
      <w:lvlText w:val="%8、"/>
      <w:lvlJc w:val="left"/>
      <w:pPr>
        <w:ind w:left="3840" w:hanging="480"/>
      </w:pPr>
    </w:lvl>
    <w:lvl w:ilvl="8" w:tplc="43F20C4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1BA6F92"/>
    <w:multiLevelType w:val="hybridMultilevel"/>
    <w:tmpl w:val="EB10437C"/>
    <w:lvl w:ilvl="0" w:tplc="8B76AC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73E0B8E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AB6679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B56257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8381F5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17EE56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498FAC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43476D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4C60B7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61D86946"/>
    <w:multiLevelType w:val="hybridMultilevel"/>
    <w:tmpl w:val="E8B89F8A"/>
    <w:lvl w:ilvl="0" w:tplc="BC5C88D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5208908A" w:tentative="1">
      <w:start w:val="1"/>
      <w:numFmt w:val="ideographTraditional"/>
      <w:lvlText w:val="%2、"/>
      <w:lvlJc w:val="left"/>
      <w:pPr>
        <w:ind w:left="1440" w:hanging="480"/>
      </w:pPr>
    </w:lvl>
    <w:lvl w:ilvl="2" w:tplc="8EDE7704" w:tentative="1">
      <w:start w:val="1"/>
      <w:numFmt w:val="lowerRoman"/>
      <w:lvlText w:val="%3."/>
      <w:lvlJc w:val="right"/>
      <w:pPr>
        <w:ind w:left="1920" w:hanging="480"/>
      </w:pPr>
    </w:lvl>
    <w:lvl w:ilvl="3" w:tplc="3408755E" w:tentative="1">
      <w:start w:val="1"/>
      <w:numFmt w:val="decimal"/>
      <w:lvlText w:val="%4."/>
      <w:lvlJc w:val="left"/>
      <w:pPr>
        <w:ind w:left="2400" w:hanging="480"/>
      </w:pPr>
    </w:lvl>
    <w:lvl w:ilvl="4" w:tplc="FEC8051E" w:tentative="1">
      <w:start w:val="1"/>
      <w:numFmt w:val="ideographTraditional"/>
      <w:lvlText w:val="%5、"/>
      <w:lvlJc w:val="left"/>
      <w:pPr>
        <w:ind w:left="2880" w:hanging="480"/>
      </w:pPr>
    </w:lvl>
    <w:lvl w:ilvl="5" w:tplc="B094BA98" w:tentative="1">
      <w:start w:val="1"/>
      <w:numFmt w:val="lowerRoman"/>
      <w:lvlText w:val="%6."/>
      <w:lvlJc w:val="right"/>
      <w:pPr>
        <w:ind w:left="3360" w:hanging="480"/>
      </w:pPr>
    </w:lvl>
    <w:lvl w:ilvl="6" w:tplc="E5CECDB2" w:tentative="1">
      <w:start w:val="1"/>
      <w:numFmt w:val="decimal"/>
      <w:lvlText w:val="%7."/>
      <w:lvlJc w:val="left"/>
      <w:pPr>
        <w:ind w:left="3840" w:hanging="480"/>
      </w:pPr>
    </w:lvl>
    <w:lvl w:ilvl="7" w:tplc="DB8C15BA" w:tentative="1">
      <w:start w:val="1"/>
      <w:numFmt w:val="ideographTraditional"/>
      <w:lvlText w:val="%8、"/>
      <w:lvlJc w:val="left"/>
      <w:pPr>
        <w:ind w:left="4320" w:hanging="480"/>
      </w:pPr>
    </w:lvl>
    <w:lvl w:ilvl="8" w:tplc="F45AC03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 w15:restartNumberingAfterBreak="0">
    <w:nsid w:val="74275D80"/>
    <w:multiLevelType w:val="hybridMultilevel"/>
    <w:tmpl w:val="FFD09856"/>
    <w:lvl w:ilvl="0" w:tplc="284656F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231C4A5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7A4E1A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4FE229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DAD0DF9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75421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51C1AB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C287EE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94AFF0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42E6ABB"/>
    <w:multiLevelType w:val="hybridMultilevel"/>
    <w:tmpl w:val="B290C674"/>
    <w:lvl w:ilvl="0" w:tplc="8BDE67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729028">
      <w:start w:val="1"/>
      <w:numFmt w:val="ideographTraditional"/>
      <w:lvlText w:val="%2、"/>
      <w:lvlJc w:val="left"/>
      <w:pPr>
        <w:ind w:left="960" w:hanging="480"/>
      </w:pPr>
    </w:lvl>
    <w:lvl w:ilvl="2" w:tplc="B02CFF84">
      <w:start w:val="1"/>
      <w:numFmt w:val="lowerRoman"/>
      <w:lvlText w:val="%3."/>
      <w:lvlJc w:val="right"/>
      <w:pPr>
        <w:ind w:left="1440" w:hanging="480"/>
      </w:pPr>
    </w:lvl>
    <w:lvl w:ilvl="3" w:tplc="F124A2F4" w:tentative="1">
      <w:start w:val="1"/>
      <w:numFmt w:val="decimal"/>
      <w:lvlText w:val="%4."/>
      <w:lvlJc w:val="left"/>
      <w:pPr>
        <w:ind w:left="1920" w:hanging="480"/>
      </w:pPr>
    </w:lvl>
    <w:lvl w:ilvl="4" w:tplc="045CB52C" w:tentative="1">
      <w:start w:val="1"/>
      <w:numFmt w:val="ideographTraditional"/>
      <w:lvlText w:val="%5、"/>
      <w:lvlJc w:val="left"/>
      <w:pPr>
        <w:ind w:left="2400" w:hanging="480"/>
      </w:pPr>
    </w:lvl>
    <w:lvl w:ilvl="5" w:tplc="D97AA21C" w:tentative="1">
      <w:start w:val="1"/>
      <w:numFmt w:val="lowerRoman"/>
      <w:lvlText w:val="%6."/>
      <w:lvlJc w:val="right"/>
      <w:pPr>
        <w:ind w:left="2880" w:hanging="480"/>
      </w:pPr>
    </w:lvl>
    <w:lvl w:ilvl="6" w:tplc="7C34603C" w:tentative="1">
      <w:start w:val="1"/>
      <w:numFmt w:val="decimal"/>
      <w:lvlText w:val="%7."/>
      <w:lvlJc w:val="left"/>
      <w:pPr>
        <w:ind w:left="3360" w:hanging="480"/>
      </w:pPr>
    </w:lvl>
    <w:lvl w:ilvl="7" w:tplc="5F7692C4" w:tentative="1">
      <w:start w:val="1"/>
      <w:numFmt w:val="ideographTraditional"/>
      <w:lvlText w:val="%8、"/>
      <w:lvlJc w:val="left"/>
      <w:pPr>
        <w:ind w:left="3840" w:hanging="480"/>
      </w:pPr>
    </w:lvl>
    <w:lvl w:ilvl="8" w:tplc="F1A4D3F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B456228"/>
    <w:multiLevelType w:val="hybridMultilevel"/>
    <w:tmpl w:val="A3045D38"/>
    <w:lvl w:ilvl="0" w:tplc="BF525FE4">
      <w:start w:val="1"/>
      <w:numFmt w:val="lowerRoman"/>
      <w:lvlText w:val="%1."/>
      <w:lvlJc w:val="right"/>
      <w:pPr>
        <w:ind w:left="1440" w:hanging="480"/>
      </w:pPr>
    </w:lvl>
    <w:lvl w:ilvl="1" w:tplc="4290E5B2">
      <w:start w:val="1"/>
      <w:numFmt w:val="decimal"/>
      <w:lvlText w:val="%2."/>
      <w:lvlJc w:val="left"/>
      <w:pPr>
        <w:ind w:left="1320" w:hanging="360"/>
      </w:pPr>
      <w:rPr>
        <w:rFonts w:hint="default"/>
      </w:rPr>
    </w:lvl>
    <w:lvl w:ilvl="2" w:tplc="A434F4C6" w:tentative="1">
      <w:start w:val="1"/>
      <w:numFmt w:val="lowerRoman"/>
      <w:lvlText w:val="%3."/>
      <w:lvlJc w:val="right"/>
      <w:pPr>
        <w:ind w:left="1920" w:hanging="480"/>
      </w:pPr>
    </w:lvl>
    <w:lvl w:ilvl="3" w:tplc="D3481462" w:tentative="1">
      <w:start w:val="1"/>
      <w:numFmt w:val="decimal"/>
      <w:lvlText w:val="%4."/>
      <w:lvlJc w:val="left"/>
      <w:pPr>
        <w:ind w:left="2400" w:hanging="480"/>
      </w:pPr>
    </w:lvl>
    <w:lvl w:ilvl="4" w:tplc="47B8F2AE" w:tentative="1">
      <w:start w:val="1"/>
      <w:numFmt w:val="ideographTraditional"/>
      <w:lvlText w:val="%5、"/>
      <w:lvlJc w:val="left"/>
      <w:pPr>
        <w:ind w:left="2880" w:hanging="480"/>
      </w:pPr>
    </w:lvl>
    <w:lvl w:ilvl="5" w:tplc="BFE8994A" w:tentative="1">
      <w:start w:val="1"/>
      <w:numFmt w:val="lowerRoman"/>
      <w:lvlText w:val="%6."/>
      <w:lvlJc w:val="right"/>
      <w:pPr>
        <w:ind w:left="3360" w:hanging="480"/>
      </w:pPr>
    </w:lvl>
    <w:lvl w:ilvl="6" w:tplc="1234925C" w:tentative="1">
      <w:start w:val="1"/>
      <w:numFmt w:val="decimal"/>
      <w:lvlText w:val="%7."/>
      <w:lvlJc w:val="left"/>
      <w:pPr>
        <w:ind w:left="3840" w:hanging="480"/>
      </w:pPr>
    </w:lvl>
    <w:lvl w:ilvl="7" w:tplc="4172348E" w:tentative="1">
      <w:start w:val="1"/>
      <w:numFmt w:val="ideographTraditional"/>
      <w:lvlText w:val="%8、"/>
      <w:lvlJc w:val="left"/>
      <w:pPr>
        <w:ind w:left="4320" w:hanging="480"/>
      </w:pPr>
    </w:lvl>
    <w:lvl w:ilvl="8" w:tplc="B64898CC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 w15:restartNumberingAfterBreak="0">
    <w:nsid w:val="7CD556B5"/>
    <w:multiLevelType w:val="hybridMultilevel"/>
    <w:tmpl w:val="FEF22D86"/>
    <w:lvl w:ilvl="0" w:tplc="B0E27E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8CEB07A" w:tentative="1">
      <w:start w:val="1"/>
      <w:numFmt w:val="ideographTraditional"/>
      <w:lvlText w:val="%2、"/>
      <w:lvlJc w:val="left"/>
      <w:pPr>
        <w:ind w:left="960" w:hanging="480"/>
      </w:pPr>
    </w:lvl>
    <w:lvl w:ilvl="2" w:tplc="A70E42E4" w:tentative="1">
      <w:start w:val="1"/>
      <w:numFmt w:val="lowerRoman"/>
      <w:lvlText w:val="%3."/>
      <w:lvlJc w:val="right"/>
      <w:pPr>
        <w:ind w:left="1440" w:hanging="480"/>
      </w:pPr>
    </w:lvl>
    <w:lvl w:ilvl="3" w:tplc="9D1478DA" w:tentative="1">
      <w:start w:val="1"/>
      <w:numFmt w:val="decimal"/>
      <w:lvlText w:val="%4."/>
      <w:lvlJc w:val="left"/>
      <w:pPr>
        <w:ind w:left="1920" w:hanging="480"/>
      </w:pPr>
    </w:lvl>
    <w:lvl w:ilvl="4" w:tplc="ACAE1DFE" w:tentative="1">
      <w:start w:val="1"/>
      <w:numFmt w:val="ideographTraditional"/>
      <w:lvlText w:val="%5、"/>
      <w:lvlJc w:val="left"/>
      <w:pPr>
        <w:ind w:left="2400" w:hanging="480"/>
      </w:pPr>
    </w:lvl>
    <w:lvl w:ilvl="5" w:tplc="12408446" w:tentative="1">
      <w:start w:val="1"/>
      <w:numFmt w:val="lowerRoman"/>
      <w:lvlText w:val="%6."/>
      <w:lvlJc w:val="right"/>
      <w:pPr>
        <w:ind w:left="2880" w:hanging="480"/>
      </w:pPr>
    </w:lvl>
    <w:lvl w:ilvl="6" w:tplc="F0F80254" w:tentative="1">
      <w:start w:val="1"/>
      <w:numFmt w:val="decimal"/>
      <w:lvlText w:val="%7."/>
      <w:lvlJc w:val="left"/>
      <w:pPr>
        <w:ind w:left="3360" w:hanging="480"/>
      </w:pPr>
    </w:lvl>
    <w:lvl w:ilvl="7" w:tplc="9EBC0252" w:tentative="1">
      <w:start w:val="1"/>
      <w:numFmt w:val="ideographTraditional"/>
      <w:lvlText w:val="%8、"/>
      <w:lvlJc w:val="left"/>
      <w:pPr>
        <w:ind w:left="3840" w:hanging="480"/>
      </w:pPr>
    </w:lvl>
    <w:lvl w:ilvl="8" w:tplc="5984B62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EE437EF"/>
    <w:multiLevelType w:val="hybridMultilevel"/>
    <w:tmpl w:val="6242190C"/>
    <w:lvl w:ilvl="0" w:tplc="247AC5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C4E215C" w:tentative="1">
      <w:start w:val="1"/>
      <w:numFmt w:val="ideographTraditional"/>
      <w:lvlText w:val="%2、"/>
      <w:lvlJc w:val="left"/>
      <w:pPr>
        <w:ind w:left="960" w:hanging="480"/>
      </w:pPr>
    </w:lvl>
    <w:lvl w:ilvl="2" w:tplc="39303206" w:tentative="1">
      <w:start w:val="1"/>
      <w:numFmt w:val="lowerRoman"/>
      <w:lvlText w:val="%3."/>
      <w:lvlJc w:val="right"/>
      <w:pPr>
        <w:ind w:left="1440" w:hanging="480"/>
      </w:pPr>
    </w:lvl>
    <w:lvl w:ilvl="3" w:tplc="81CC1186" w:tentative="1">
      <w:start w:val="1"/>
      <w:numFmt w:val="decimal"/>
      <w:lvlText w:val="%4."/>
      <w:lvlJc w:val="left"/>
      <w:pPr>
        <w:ind w:left="1920" w:hanging="480"/>
      </w:pPr>
    </w:lvl>
    <w:lvl w:ilvl="4" w:tplc="8E54C4EC" w:tentative="1">
      <w:start w:val="1"/>
      <w:numFmt w:val="ideographTraditional"/>
      <w:lvlText w:val="%5、"/>
      <w:lvlJc w:val="left"/>
      <w:pPr>
        <w:ind w:left="2400" w:hanging="480"/>
      </w:pPr>
    </w:lvl>
    <w:lvl w:ilvl="5" w:tplc="48A2D628" w:tentative="1">
      <w:start w:val="1"/>
      <w:numFmt w:val="lowerRoman"/>
      <w:lvlText w:val="%6."/>
      <w:lvlJc w:val="right"/>
      <w:pPr>
        <w:ind w:left="2880" w:hanging="480"/>
      </w:pPr>
    </w:lvl>
    <w:lvl w:ilvl="6" w:tplc="3F2253DA" w:tentative="1">
      <w:start w:val="1"/>
      <w:numFmt w:val="decimal"/>
      <w:lvlText w:val="%7."/>
      <w:lvlJc w:val="left"/>
      <w:pPr>
        <w:ind w:left="3360" w:hanging="480"/>
      </w:pPr>
    </w:lvl>
    <w:lvl w:ilvl="7" w:tplc="4CD04B76" w:tentative="1">
      <w:start w:val="1"/>
      <w:numFmt w:val="ideographTraditional"/>
      <w:lvlText w:val="%8、"/>
      <w:lvlJc w:val="left"/>
      <w:pPr>
        <w:ind w:left="3840" w:hanging="480"/>
      </w:pPr>
    </w:lvl>
    <w:lvl w:ilvl="8" w:tplc="715C3F32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4"/>
  </w:num>
  <w:num w:numId="3">
    <w:abstractNumId w:val="0"/>
  </w:num>
  <w:num w:numId="4">
    <w:abstractNumId w:val="15"/>
  </w:num>
  <w:num w:numId="5">
    <w:abstractNumId w:val="20"/>
  </w:num>
  <w:num w:numId="6">
    <w:abstractNumId w:val="13"/>
  </w:num>
  <w:num w:numId="7">
    <w:abstractNumId w:val="2"/>
  </w:num>
  <w:num w:numId="8">
    <w:abstractNumId w:val="5"/>
  </w:num>
  <w:num w:numId="9">
    <w:abstractNumId w:val="17"/>
  </w:num>
  <w:num w:numId="10">
    <w:abstractNumId w:val="18"/>
  </w:num>
  <w:num w:numId="11">
    <w:abstractNumId w:val="8"/>
  </w:num>
  <w:num w:numId="12">
    <w:abstractNumId w:val="10"/>
  </w:num>
  <w:num w:numId="13">
    <w:abstractNumId w:val="9"/>
  </w:num>
  <w:num w:numId="14">
    <w:abstractNumId w:val="14"/>
  </w:num>
  <w:num w:numId="15">
    <w:abstractNumId w:val="16"/>
  </w:num>
  <w:num w:numId="16">
    <w:abstractNumId w:val="19"/>
  </w:num>
  <w:num w:numId="17">
    <w:abstractNumId w:val="3"/>
  </w:num>
  <w:num w:numId="18">
    <w:abstractNumId w:val="1"/>
  </w:num>
  <w:num w:numId="19">
    <w:abstractNumId w:val="12"/>
  </w:num>
  <w:num w:numId="20">
    <w:abstractNumId w:val="6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5wafratazs2reeptsx9atnttwsp2zrstpd&quot;&gt;20210513_3HP_PPK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9A1FFE"/>
    <w:rsid w:val="00002382"/>
    <w:rsid w:val="000055E0"/>
    <w:rsid w:val="000175AA"/>
    <w:rsid w:val="000202A8"/>
    <w:rsid w:val="00025385"/>
    <w:rsid w:val="000309B2"/>
    <w:rsid w:val="000346DD"/>
    <w:rsid w:val="00043B6D"/>
    <w:rsid w:val="00045593"/>
    <w:rsid w:val="00046817"/>
    <w:rsid w:val="0005641C"/>
    <w:rsid w:val="00066895"/>
    <w:rsid w:val="000778BD"/>
    <w:rsid w:val="00081E78"/>
    <w:rsid w:val="00087F50"/>
    <w:rsid w:val="000900FA"/>
    <w:rsid w:val="00092965"/>
    <w:rsid w:val="000A2FB0"/>
    <w:rsid w:val="000A3BC2"/>
    <w:rsid w:val="000A4167"/>
    <w:rsid w:val="000B1153"/>
    <w:rsid w:val="000B21D0"/>
    <w:rsid w:val="000B513E"/>
    <w:rsid w:val="000C55F2"/>
    <w:rsid w:val="000D4807"/>
    <w:rsid w:val="000F10F6"/>
    <w:rsid w:val="000F244A"/>
    <w:rsid w:val="000F5601"/>
    <w:rsid w:val="00117F60"/>
    <w:rsid w:val="00121685"/>
    <w:rsid w:val="0012464F"/>
    <w:rsid w:val="00126AF9"/>
    <w:rsid w:val="001300AB"/>
    <w:rsid w:val="0015161F"/>
    <w:rsid w:val="0015317D"/>
    <w:rsid w:val="00156077"/>
    <w:rsid w:val="0016021E"/>
    <w:rsid w:val="00161C1A"/>
    <w:rsid w:val="001775D8"/>
    <w:rsid w:val="0018525B"/>
    <w:rsid w:val="00197602"/>
    <w:rsid w:val="001B5274"/>
    <w:rsid w:val="001C02D3"/>
    <w:rsid w:val="001C34F4"/>
    <w:rsid w:val="001C3946"/>
    <w:rsid w:val="001D0904"/>
    <w:rsid w:val="001D3C00"/>
    <w:rsid w:val="001E0530"/>
    <w:rsid w:val="001E0CD7"/>
    <w:rsid w:val="001F5A27"/>
    <w:rsid w:val="001F76A2"/>
    <w:rsid w:val="002119A6"/>
    <w:rsid w:val="002128E8"/>
    <w:rsid w:val="002176A0"/>
    <w:rsid w:val="00217C00"/>
    <w:rsid w:val="00227C3E"/>
    <w:rsid w:val="00230048"/>
    <w:rsid w:val="00230C39"/>
    <w:rsid w:val="00232E48"/>
    <w:rsid w:val="0023572F"/>
    <w:rsid w:val="00236791"/>
    <w:rsid w:val="002376ED"/>
    <w:rsid w:val="00240E5D"/>
    <w:rsid w:val="00245030"/>
    <w:rsid w:val="00252001"/>
    <w:rsid w:val="002557D0"/>
    <w:rsid w:val="00256031"/>
    <w:rsid w:val="00274D01"/>
    <w:rsid w:val="00274E36"/>
    <w:rsid w:val="00276AA8"/>
    <w:rsid w:val="00285188"/>
    <w:rsid w:val="00293904"/>
    <w:rsid w:val="002A6522"/>
    <w:rsid w:val="002B08CC"/>
    <w:rsid w:val="002B1B7F"/>
    <w:rsid w:val="002B257D"/>
    <w:rsid w:val="002B2F18"/>
    <w:rsid w:val="002C07B1"/>
    <w:rsid w:val="002C23BD"/>
    <w:rsid w:val="002D4464"/>
    <w:rsid w:val="002D60C0"/>
    <w:rsid w:val="002E12AD"/>
    <w:rsid w:val="002E2CDC"/>
    <w:rsid w:val="002E6758"/>
    <w:rsid w:val="003017E4"/>
    <w:rsid w:val="0030280F"/>
    <w:rsid w:val="00311A57"/>
    <w:rsid w:val="00323C89"/>
    <w:rsid w:val="003241D3"/>
    <w:rsid w:val="003266AF"/>
    <w:rsid w:val="003351DB"/>
    <w:rsid w:val="00336258"/>
    <w:rsid w:val="00341322"/>
    <w:rsid w:val="00344228"/>
    <w:rsid w:val="00345891"/>
    <w:rsid w:val="003461BE"/>
    <w:rsid w:val="00346501"/>
    <w:rsid w:val="00362914"/>
    <w:rsid w:val="00376B71"/>
    <w:rsid w:val="00386FD1"/>
    <w:rsid w:val="00390007"/>
    <w:rsid w:val="0039608C"/>
    <w:rsid w:val="003A2CC6"/>
    <w:rsid w:val="003B17DB"/>
    <w:rsid w:val="003C1DE1"/>
    <w:rsid w:val="003C487A"/>
    <w:rsid w:val="003C7B42"/>
    <w:rsid w:val="003D0B3F"/>
    <w:rsid w:val="003D15FE"/>
    <w:rsid w:val="003D3FF3"/>
    <w:rsid w:val="003D67A1"/>
    <w:rsid w:val="003E45FC"/>
    <w:rsid w:val="003E77E7"/>
    <w:rsid w:val="003F7826"/>
    <w:rsid w:val="00404AAA"/>
    <w:rsid w:val="00411441"/>
    <w:rsid w:val="00413BCA"/>
    <w:rsid w:val="00415E39"/>
    <w:rsid w:val="00423200"/>
    <w:rsid w:val="00425A88"/>
    <w:rsid w:val="00433E41"/>
    <w:rsid w:val="004341A9"/>
    <w:rsid w:val="00437372"/>
    <w:rsid w:val="00442EE8"/>
    <w:rsid w:val="0044749F"/>
    <w:rsid w:val="00463D19"/>
    <w:rsid w:val="00463FF0"/>
    <w:rsid w:val="0046730E"/>
    <w:rsid w:val="004724B8"/>
    <w:rsid w:val="004841F1"/>
    <w:rsid w:val="004A54BC"/>
    <w:rsid w:val="004A70DE"/>
    <w:rsid w:val="004B02AE"/>
    <w:rsid w:val="004B2BD2"/>
    <w:rsid w:val="004C27CF"/>
    <w:rsid w:val="004C6645"/>
    <w:rsid w:val="004D4799"/>
    <w:rsid w:val="004D51E1"/>
    <w:rsid w:val="004E36B6"/>
    <w:rsid w:val="004E3A40"/>
    <w:rsid w:val="0050079E"/>
    <w:rsid w:val="005056B8"/>
    <w:rsid w:val="00505F0C"/>
    <w:rsid w:val="00511E95"/>
    <w:rsid w:val="0051357C"/>
    <w:rsid w:val="00520D9C"/>
    <w:rsid w:val="00526F47"/>
    <w:rsid w:val="00527D18"/>
    <w:rsid w:val="00530643"/>
    <w:rsid w:val="00530D05"/>
    <w:rsid w:val="005343CD"/>
    <w:rsid w:val="0053631E"/>
    <w:rsid w:val="00537C5F"/>
    <w:rsid w:val="00540258"/>
    <w:rsid w:val="005402F0"/>
    <w:rsid w:val="005403CB"/>
    <w:rsid w:val="00542031"/>
    <w:rsid w:val="00542B54"/>
    <w:rsid w:val="005433D7"/>
    <w:rsid w:val="0055436C"/>
    <w:rsid w:val="00555F25"/>
    <w:rsid w:val="00556604"/>
    <w:rsid w:val="00565DA3"/>
    <w:rsid w:val="00571A82"/>
    <w:rsid w:val="0057512F"/>
    <w:rsid w:val="0057518B"/>
    <w:rsid w:val="005756C0"/>
    <w:rsid w:val="00575DDC"/>
    <w:rsid w:val="00585FAB"/>
    <w:rsid w:val="00586D39"/>
    <w:rsid w:val="005871B7"/>
    <w:rsid w:val="00590585"/>
    <w:rsid w:val="005A00B7"/>
    <w:rsid w:val="005A0C25"/>
    <w:rsid w:val="005A5D6C"/>
    <w:rsid w:val="005B34AE"/>
    <w:rsid w:val="005B3910"/>
    <w:rsid w:val="005B69A7"/>
    <w:rsid w:val="005D332B"/>
    <w:rsid w:val="005D36CA"/>
    <w:rsid w:val="005D65A1"/>
    <w:rsid w:val="005E2E90"/>
    <w:rsid w:val="005E5554"/>
    <w:rsid w:val="005F1CF5"/>
    <w:rsid w:val="005F2E5B"/>
    <w:rsid w:val="005F3AA8"/>
    <w:rsid w:val="005F6D07"/>
    <w:rsid w:val="00600224"/>
    <w:rsid w:val="00601F86"/>
    <w:rsid w:val="00603827"/>
    <w:rsid w:val="006046B0"/>
    <w:rsid w:val="00604CD6"/>
    <w:rsid w:val="00612642"/>
    <w:rsid w:val="00614358"/>
    <w:rsid w:val="006238F4"/>
    <w:rsid w:val="00624F6A"/>
    <w:rsid w:val="006265B9"/>
    <w:rsid w:val="0062704A"/>
    <w:rsid w:val="00630907"/>
    <w:rsid w:val="00631C29"/>
    <w:rsid w:val="006322BD"/>
    <w:rsid w:val="00640F3F"/>
    <w:rsid w:val="00641351"/>
    <w:rsid w:val="0065457E"/>
    <w:rsid w:val="00656F4D"/>
    <w:rsid w:val="0065731A"/>
    <w:rsid w:val="0066091D"/>
    <w:rsid w:val="00666C83"/>
    <w:rsid w:val="00666FF8"/>
    <w:rsid w:val="00670A35"/>
    <w:rsid w:val="006720A6"/>
    <w:rsid w:val="00672C41"/>
    <w:rsid w:val="0067522E"/>
    <w:rsid w:val="006801E7"/>
    <w:rsid w:val="00680D04"/>
    <w:rsid w:val="00684C57"/>
    <w:rsid w:val="006909E9"/>
    <w:rsid w:val="00695DDB"/>
    <w:rsid w:val="00695E00"/>
    <w:rsid w:val="006A1DBE"/>
    <w:rsid w:val="006A7362"/>
    <w:rsid w:val="006B229D"/>
    <w:rsid w:val="006C7BA9"/>
    <w:rsid w:val="006D063E"/>
    <w:rsid w:val="006D2921"/>
    <w:rsid w:val="006D4B08"/>
    <w:rsid w:val="006D7231"/>
    <w:rsid w:val="006F3703"/>
    <w:rsid w:val="006F7727"/>
    <w:rsid w:val="007061D1"/>
    <w:rsid w:val="007100CC"/>
    <w:rsid w:val="007118AE"/>
    <w:rsid w:val="007122C0"/>
    <w:rsid w:val="00713395"/>
    <w:rsid w:val="007244C1"/>
    <w:rsid w:val="00735382"/>
    <w:rsid w:val="00736BCC"/>
    <w:rsid w:val="00742326"/>
    <w:rsid w:val="00755349"/>
    <w:rsid w:val="00755398"/>
    <w:rsid w:val="007557C8"/>
    <w:rsid w:val="007622FB"/>
    <w:rsid w:val="007655DA"/>
    <w:rsid w:val="0076687E"/>
    <w:rsid w:val="00766BA6"/>
    <w:rsid w:val="0077512F"/>
    <w:rsid w:val="00776517"/>
    <w:rsid w:val="007821AB"/>
    <w:rsid w:val="00783478"/>
    <w:rsid w:val="00787A0B"/>
    <w:rsid w:val="00790B1C"/>
    <w:rsid w:val="0079200F"/>
    <w:rsid w:val="00796079"/>
    <w:rsid w:val="007B037F"/>
    <w:rsid w:val="007B60B9"/>
    <w:rsid w:val="007B6C48"/>
    <w:rsid w:val="007C33DF"/>
    <w:rsid w:val="007D0564"/>
    <w:rsid w:val="007D162E"/>
    <w:rsid w:val="007E660B"/>
    <w:rsid w:val="007F2543"/>
    <w:rsid w:val="007F29FF"/>
    <w:rsid w:val="0081794F"/>
    <w:rsid w:val="008243EF"/>
    <w:rsid w:val="008269B6"/>
    <w:rsid w:val="0083105D"/>
    <w:rsid w:val="00842602"/>
    <w:rsid w:val="00863148"/>
    <w:rsid w:val="00870A7D"/>
    <w:rsid w:val="008775FF"/>
    <w:rsid w:val="00880515"/>
    <w:rsid w:val="008819BE"/>
    <w:rsid w:val="00882D6F"/>
    <w:rsid w:val="00882ECB"/>
    <w:rsid w:val="00885575"/>
    <w:rsid w:val="00885F83"/>
    <w:rsid w:val="00894BE8"/>
    <w:rsid w:val="008B0855"/>
    <w:rsid w:val="008B0D01"/>
    <w:rsid w:val="008D29E5"/>
    <w:rsid w:val="008E2CC4"/>
    <w:rsid w:val="008E5175"/>
    <w:rsid w:val="008F0754"/>
    <w:rsid w:val="008F5698"/>
    <w:rsid w:val="00906646"/>
    <w:rsid w:val="00914B72"/>
    <w:rsid w:val="00917486"/>
    <w:rsid w:val="00923074"/>
    <w:rsid w:val="00942112"/>
    <w:rsid w:val="00951B8B"/>
    <w:rsid w:val="009616A4"/>
    <w:rsid w:val="00965FBE"/>
    <w:rsid w:val="00972682"/>
    <w:rsid w:val="00976D36"/>
    <w:rsid w:val="00976F43"/>
    <w:rsid w:val="0098296B"/>
    <w:rsid w:val="0098320E"/>
    <w:rsid w:val="0098634D"/>
    <w:rsid w:val="00993C33"/>
    <w:rsid w:val="0099478C"/>
    <w:rsid w:val="00994C23"/>
    <w:rsid w:val="00994E3B"/>
    <w:rsid w:val="00996398"/>
    <w:rsid w:val="00996606"/>
    <w:rsid w:val="009A1FFE"/>
    <w:rsid w:val="009A2B84"/>
    <w:rsid w:val="009A6BDE"/>
    <w:rsid w:val="009A7D25"/>
    <w:rsid w:val="009C55FC"/>
    <w:rsid w:val="009C5932"/>
    <w:rsid w:val="009C7E53"/>
    <w:rsid w:val="009D2BFB"/>
    <w:rsid w:val="009E5683"/>
    <w:rsid w:val="009F50B4"/>
    <w:rsid w:val="00A02AE0"/>
    <w:rsid w:val="00A04CCD"/>
    <w:rsid w:val="00A2184F"/>
    <w:rsid w:val="00A2586A"/>
    <w:rsid w:val="00A27BA7"/>
    <w:rsid w:val="00A36A14"/>
    <w:rsid w:val="00A3741E"/>
    <w:rsid w:val="00A40B9F"/>
    <w:rsid w:val="00A41265"/>
    <w:rsid w:val="00A508BA"/>
    <w:rsid w:val="00A530B5"/>
    <w:rsid w:val="00A56D3D"/>
    <w:rsid w:val="00A60407"/>
    <w:rsid w:val="00A63DB6"/>
    <w:rsid w:val="00A64B21"/>
    <w:rsid w:val="00A72B73"/>
    <w:rsid w:val="00A73415"/>
    <w:rsid w:val="00A7547E"/>
    <w:rsid w:val="00A76C37"/>
    <w:rsid w:val="00A77014"/>
    <w:rsid w:val="00A770B3"/>
    <w:rsid w:val="00A81B2F"/>
    <w:rsid w:val="00A83A01"/>
    <w:rsid w:val="00A85DBC"/>
    <w:rsid w:val="00A94976"/>
    <w:rsid w:val="00AA2339"/>
    <w:rsid w:val="00AB201A"/>
    <w:rsid w:val="00AB2156"/>
    <w:rsid w:val="00AB3C25"/>
    <w:rsid w:val="00AB4704"/>
    <w:rsid w:val="00AB67AA"/>
    <w:rsid w:val="00AC0145"/>
    <w:rsid w:val="00AC131A"/>
    <w:rsid w:val="00AC1DC9"/>
    <w:rsid w:val="00AC280F"/>
    <w:rsid w:val="00AE105E"/>
    <w:rsid w:val="00AE61EE"/>
    <w:rsid w:val="00AF7D31"/>
    <w:rsid w:val="00B035A9"/>
    <w:rsid w:val="00B04FAF"/>
    <w:rsid w:val="00B10A4F"/>
    <w:rsid w:val="00B118F6"/>
    <w:rsid w:val="00B17CD3"/>
    <w:rsid w:val="00B20E9A"/>
    <w:rsid w:val="00B251D5"/>
    <w:rsid w:val="00B3643C"/>
    <w:rsid w:val="00B45A67"/>
    <w:rsid w:val="00B50DA4"/>
    <w:rsid w:val="00B52128"/>
    <w:rsid w:val="00B5643A"/>
    <w:rsid w:val="00B71A71"/>
    <w:rsid w:val="00B73D57"/>
    <w:rsid w:val="00B7519B"/>
    <w:rsid w:val="00B763B6"/>
    <w:rsid w:val="00B76E5D"/>
    <w:rsid w:val="00B81255"/>
    <w:rsid w:val="00B83ACA"/>
    <w:rsid w:val="00B8520D"/>
    <w:rsid w:val="00B85F70"/>
    <w:rsid w:val="00B915B4"/>
    <w:rsid w:val="00B933FA"/>
    <w:rsid w:val="00B94F71"/>
    <w:rsid w:val="00B9628B"/>
    <w:rsid w:val="00B978BB"/>
    <w:rsid w:val="00BA6C6F"/>
    <w:rsid w:val="00BD4717"/>
    <w:rsid w:val="00BD75D5"/>
    <w:rsid w:val="00BD770D"/>
    <w:rsid w:val="00BE21AB"/>
    <w:rsid w:val="00BF2DDD"/>
    <w:rsid w:val="00BF4438"/>
    <w:rsid w:val="00BF5762"/>
    <w:rsid w:val="00BF76FC"/>
    <w:rsid w:val="00C07B07"/>
    <w:rsid w:val="00C11127"/>
    <w:rsid w:val="00C2034D"/>
    <w:rsid w:val="00C2392C"/>
    <w:rsid w:val="00C24B21"/>
    <w:rsid w:val="00C34906"/>
    <w:rsid w:val="00C513E0"/>
    <w:rsid w:val="00C56BE2"/>
    <w:rsid w:val="00C62A70"/>
    <w:rsid w:val="00C7590D"/>
    <w:rsid w:val="00C75B34"/>
    <w:rsid w:val="00C92A9D"/>
    <w:rsid w:val="00C94208"/>
    <w:rsid w:val="00C965C3"/>
    <w:rsid w:val="00CA7E9D"/>
    <w:rsid w:val="00CB6B8C"/>
    <w:rsid w:val="00CC34E0"/>
    <w:rsid w:val="00CC7121"/>
    <w:rsid w:val="00CD3AE9"/>
    <w:rsid w:val="00CD7153"/>
    <w:rsid w:val="00CE15D3"/>
    <w:rsid w:val="00CE6789"/>
    <w:rsid w:val="00CF352A"/>
    <w:rsid w:val="00CF65DD"/>
    <w:rsid w:val="00CF7764"/>
    <w:rsid w:val="00D078E1"/>
    <w:rsid w:val="00D131E8"/>
    <w:rsid w:val="00D20913"/>
    <w:rsid w:val="00D3499C"/>
    <w:rsid w:val="00D40DD9"/>
    <w:rsid w:val="00D6062A"/>
    <w:rsid w:val="00D67B10"/>
    <w:rsid w:val="00D73353"/>
    <w:rsid w:val="00D75C3B"/>
    <w:rsid w:val="00D86801"/>
    <w:rsid w:val="00D91B9F"/>
    <w:rsid w:val="00D92834"/>
    <w:rsid w:val="00D92F43"/>
    <w:rsid w:val="00D932B2"/>
    <w:rsid w:val="00D94778"/>
    <w:rsid w:val="00D9759A"/>
    <w:rsid w:val="00DA36F9"/>
    <w:rsid w:val="00DA5FEA"/>
    <w:rsid w:val="00DB5B0F"/>
    <w:rsid w:val="00DC330F"/>
    <w:rsid w:val="00DE0D16"/>
    <w:rsid w:val="00DE3332"/>
    <w:rsid w:val="00DF138B"/>
    <w:rsid w:val="00E038B9"/>
    <w:rsid w:val="00E0539F"/>
    <w:rsid w:val="00E05B2A"/>
    <w:rsid w:val="00E075E3"/>
    <w:rsid w:val="00E100A4"/>
    <w:rsid w:val="00E11E11"/>
    <w:rsid w:val="00E1406F"/>
    <w:rsid w:val="00E15A8D"/>
    <w:rsid w:val="00E20051"/>
    <w:rsid w:val="00E271F0"/>
    <w:rsid w:val="00E2747B"/>
    <w:rsid w:val="00E37FAD"/>
    <w:rsid w:val="00E434D0"/>
    <w:rsid w:val="00E46F17"/>
    <w:rsid w:val="00E47ABF"/>
    <w:rsid w:val="00E62263"/>
    <w:rsid w:val="00E626C2"/>
    <w:rsid w:val="00E63F19"/>
    <w:rsid w:val="00E739D1"/>
    <w:rsid w:val="00E73C8F"/>
    <w:rsid w:val="00E7775F"/>
    <w:rsid w:val="00E86E5F"/>
    <w:rsid w:val="00E90A0A"/>
    <w:rsid w:val="00E90E5A"/>
    <w:rsid w:val="00E957E1"/>
    <w:rsid w:val="00EA0A44"/>
    <w:rsid w:val="00EA29D7"/>
    <w:rsid w:val="00EA644A"/>
    <w:rsid w:val="00EA6A62"/>
    <w:rsid w:val="00EB484A"/>
    <w:rsid w:val="00EB61E8"/>
    <w:rsid w:val="00EB7EF1"/>
    <w:rsid w:val="00ED12C0"/>
    <w:rsid w:val="00EE3BE3"/>
    <w:rsid w:val="00EF0898"/>
    <w:rsid w:val="00EF095E"/>
    <w:rsid w:val="00EF4870"/>
    <w:rsid w:val="00EF4A28"/>
    <w:rsid w:val="00F04B78"/>
    <w:rsid w:val="00F05481"/>
    <w:rsid w:val="00F07EF6"/>
    <w:rsid w:val="00F13A91"/>
    <w:rsid w:val="00F14170"/>
    <w:rsid w:val="00F2006B"/>
    <w:rsid w:val="00F2287C"/>
    <w:rsid w:val="00F2440F"/>
    <w:rsid w:val="00F24A26"/>
    <w:rsid w:val="00F24A8F"/>
    <w:rsid w:val="00F260F0"/>
    <w:rsid w:val="00F26A6A"/>
    <w:rsid w:val="00F3052B"/>
    <w:rsid w:val="00F3310A"/>
    <w:rsid w:val="00F3415C"/>
    <w:rsid w:val="00F35FFF"/>
    <w:rsid w:val="00F403A8"/>
    <w:rsid w:val="00F42CBB"/>
    <w:rsid w:val="00F459B7"/>
    <w:rsid w:val="00F6404B"/>
    <w:rsid w:val="00F64F4A"/>
    <w:rsid w:val="00F672A5"/>
    <w:rsid w:val="00F8424D"/>
    <w:rsid w:val="00F84C1E"/>
    <w:rsid w:val="00F93546"/>
    <w:rsid w:val="00F93C87"/>
    <w:rsid w:val="00F93F3F"/>
    <w:rsid w:val="00F96229"/>
    <w:rsid w:val="00F96EBD"/>
    <w:rsid w:val="00FA4B1B"/>
    <w:rsid w:val="00FB295E"/>
    <w:rsid w:val="00FB29D4"/>
    <w:rsid w:val="00FD0C89"/>
    <w:rsid w:val="00FD1103"/>
    <w:rsid w:val="00FD1CE0"/>
    <w:rsid w:val="00FD3D1F"/>
    <w:rsid w:val="00FD5244"/>
    <w:rsid w:val="00FD6BBB"/>
    <w:rsid w:val="00FE3B13"/>
    <w:rsid w:val="00FE5C88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BD2BD"/>
  <w15:docId w15:val="{F0CE6DC7-1F21-4C87-A405-8C52F385A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FFE"/>
    <w:pPr>
      <w:widowControl w:val="0"/>
    </w:pPr>
  </w:style>
  <w:style w:type="paragraph" w:styleId="1">
    <w:name w:val="heading 1"/>
    <w:basedOn w:val="a"/>
    <w:link w:val="10"/>
    <w:uiPriority w:val="9"/>
    <w:qFormat/>
    <w:rsid w:val="009A1FFE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3AA8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A1FFE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9A1FFE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A1FFE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9A1FFE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A1FFE"/>
    <w:rPr>
      <w:rFonts w:ascii="Calibri" w:hAnsi="Calibri"/>
      <w:noProof/>
    </w:rPr>
  </w:style>
  <w:style w:type="character" w:styleId="a3">
    <w:name w:val="Hyperlink"/>
    <w:uiPriority w:val="99"/>
    <w:rsid w:val="009A1FFE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A1F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A1FF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1F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A1FFE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9A1FFE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A1FFE"/>
  </w:style>
  <w:style w:type="character" w:customStyle="1" w:styleId="aa">
    <w:name w:val="註解文字 字元"/>
    <w:basedOn w:val="a0"/>
    <w:link w:val="a9"/>
    <w:uiPriority w:val="99"/>
    <w:rsid w:val="009A1FFE"/>
  </w:style>
  <w:style w:type="paragraph" w:styleId="ab">
    <w:name w:val="annotation subject"/>
    <w:basedOn w:val="a9"/>
    <w:next w:val="a9"/>
    <w:link w:val="ac"/>
    <w:uiPriority w:val="99"/>
    <w:semiHidden/>
    <w:unhideWhenUsed/>
    <w:rsid w:val="009A1FFE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A1FF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A1F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A1FFE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59"/>
    <w:rsid w:val="009A1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qFormat/>
    <w:rsid w:val="009A1FFE"/>
    <w:pPr>
      <w:ind w:leftChars="200" w:left="480"/>
    </w:pPr>
  </w:style>
  <w:style w:type="paragraph" w:styleId="af1">
    <w:name w:val="Revision"/>
    <w:hidden/>
    <w:uiPriority w:val="99"/>
    <w:semiHidden/>
    <w:rsid w:val="009A1FFE"/>
  </w:style>
  <w:style w:type="character" w:customStyle="1" w:styleId="apple-converted-space">
    <w:name w:val="apple-converted-space"/>
    <w:basedOn w:val="a0"/>
    <w:rsid w:val="009A1FFE"/>
  </w:style>
  <w:style w:type="character" w:styleId="af2">
    <w:name w:val="Emphasis"/>
    <w:basedOn w:val="a0"/>
    <w:uiPriority w:val="20"/>
    <w:qFormat/>
    <w:rsid w:val="009A1FFE"/>
    <w:rPr>
      <w:i/>
      <w:iCs/>
    </w:rPr>
  </w:style>
  <w:style w:type="character" w:customStyle="1" w:styleId="highlight">
    <w:name w:val="highlight"/>
    <w:basedOn w:val="a0"/>
    <w:rsid w:val="009A1FFE"/>
  </w:style>
  <w:style w:type="character" w:customStyle="1" w:styleId="pagesnum">
    <w:name w:val="pagesnum"/>
    <w:basedOn w:val="a0"/>
    <w:rsid w:val="009A1FFE"/>
  </w:style>
  <w:style w:type="paragraph" w:styleId="Web">
    <w:name w:val="Normal (Web)"/>
    <w:basedOn w:val="a"/>
    <w:uiPriority w:val="99"/>
    <w:semiHidden/>
    <w:unhideWhenUsed/>
    <w:rsid w:val="009A1FFE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Cs w:val="24"/>
      <w:lang w:eastAsia="zh-CN"/>
    </w:rPr>
  </w:style>
  <w:style w:type="paragraph" w:styleId="af3">
    <w:name w:val="Document Map"/>
    <w:basedOn w:val="a"/>
    <w:link w:val="af4"/>
    <w:uiPriority w:val="99"/>
    <w:semiHidden/>
    <w:unhideWhenUsed/>
    <w:rsid w:val="009A1FFE"/>
    <w:rPr>
      <w:rFonts w:ascii="Times New Roman" w:hAnsi="Times New Roman" w:cs="Times New Roman"/>
      <w:szCs w:val="24"/>
    </w:rPr>
  </w:style>
  <w:style w:type="character" w:customStyle="1" w:styleId="af4">
    <w:name w:val="文件引導模式 字元"/>
    <w:basedOn w:val="a0"/>
    <w:link w:val="af3"/>
    <w:uiPriority w:val="99"/>
    <w:semiHidden/>
    <w:rsid w:val="009A1FFE"/>
    <w:rPr>
      <w:rFonts w:ascii="Times New Roman" w:hAnsi="Times New Roman" w:cs="Times New Roman"/>
      <w:szCs w:val="24"/>
    </w:rPr>
  </w:style>
  <w:style w:type="character" w:customStyle="1" w:styleId="30">
    <w:name w:val="標題 3 字元"/>
    <w:basedOn w:val="a0"/>
    <w:link w:val="3"/>
    <w:uiPriority w:val="9"/>
    <w:semiHidden/>
    <w:rsid w:val="005F3AA8"/>
    <w:rPr>
      <w:rFonts w:asciiTheme="majorHAnsi" w:eastAsiaTheme="majorEastAsia" w:hAnsiTheme="majorHAnsi" w:cstheme="majorBidi"/>
      <w:b/>
      <w:bCs/>
      <w:sz w:val="36"/>
      <w:szCs w:val="36"/>
    </w:rPr>
  </w:style>
  <w:style w:type="paragraph" w:customStyle="1" w:styleId="HTML1">
    <w:name w:val="HTML 預設格式1"/>
    <w:basedOn w:val="a"/>
    <w:rsid w:val="00624F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細明體" w:eastAsia="細明體" w:hAnsi="細明體" w:cs="細明體"/>
      <w:kern w:val="1"/>
      <w:szCs w:val="24"/>
      <w:lang w:eastAsia="ar-SA"/>
    </w:rPr>
  </w:style>
  <w:style w:type="paragraph" w:customStyle="1" w:styleId="MDPI42tablebody">
    <w:name w:val="MDPI_4.2_table_body"/>
    <w:qFormat/>
    <w:rsid w:val="00624F6A"/>
    <w:pPr>
      <w:adjustRightInd w:val="0"/>
      <w:snapToGrid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952A0-9921-490B-AF3B-CC4C6FDAD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>Microsoft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XP</dc:creator>
  <cp:lastModifiedBy>xd</cp:lastModifiedBy>
  <cp:revision>2</cp:revision>
  <dcterms:created xsi:type="dcterms:W3CDTF">2022-11-15T07:33:00Z</dcterms:created>
  <dcterms:modified xsi:type="dcterms:W3CDTF">2022-11-15T07:33:00Z</dcterms:modified>
</cp:coreProperties>
</file>